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EE469F" w14:textId="340978CC" w:rsidR="004831C2" w:rsidRPr="004831C2" w:rsidRDefault="004831C2" w:rsidP="004831C2">
      <w:pPr>
        <w:spacing w:before="20" w:after="20"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4831C2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</w:t>
      </w:r>
      <w:r w:rsidR="00BD6AC5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3</w:t>
      </w:r>
      <w:bookmarkStart w:id="0" w:name="_GoBack"/>
      <w:bookmarkEnd w:id="0"/>
      <w:r w:rsidRPr="004831C2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Table. Prevalence of oral fungi at species level (top 10 most abundant in each study group; arranged from highest to lowest species relative abundance in OT patients).</w:t>
      </w:r>
    </w:p>
    <w:tbl>
      <w:tblPr>
        <w:tblStyle w:val="TableGrid"/>
        <w:tblW w:w="8364" w:type="dxa"/>
        <w:tblLayout w:type="fixed"/>
        <w:tblLook w:val="0420" w:firstRow="1" w:lastRow="0" w:firstColumn="0" w:lastColumn="0" w:noHBand="0" w:noVBand="1"/>
      </w:tblPr>
      <w:tblGrid>
        <w:gridCol w:w="1690"/>
        <w:gridCol w:w="999"/>
        <w:gridCol w:w="992"/>
        <w:gridCol w:w="992"/>
        <w:gridCol w:w="1276"/>
        <w:gridCol w:w="1276"/>
        <w:gridCol w:w="1139"/>
      </w:tblGrid>
      <w:tr w:rsidR="004831C2" w:rsidRPr="004831C2" w14:paraId="5B2A1464" w14:textId="77777777" w:rsidTr="004831C2">
        <w:trPr>
          <w:trHeight w:val="301"/>
        </w:trPr>
        <w:tc>
          <w:tcPr>
            <w:tcW w:w="1690" w:type="dxa"/>
            <w:vMerge w:val="restart"/>
            <w:hideMark/>
          </w:tcPr>
          <w:p w14:paraId="1517EF19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pecies</w:t>
            </w:r>
          </w:p>
          <w:p w14:paraId="523C4170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(n=19) </w:t>
            </w:r>
          </w:p>
        </w:tc>
        <w:tc>
          <w:tcPr>
            <w:tcW w:w="2983" w:type="dxa"/>
            <w:gridSpan w:val="3"/>
            <w:hideMark/>
          </w:tcPr>
          <w:p w14:paraId="6CA737BB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revalence, n (%)</w:t>
            </w:r>
          </w:p>
        </w:tc>
        <w:tc>
          <w:tcPr>
            <w:tcW w:w="3691" w:type="dxa"/>
            <w:gridSpan w:val="3"/>
            <w:hideMark/>
          </w:tcPr>
          <w:p w14:paraId="6611FD2A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4831C2" w:rsidRPr="004831C2" w14:paraId="7F2E9C48" w14:textId="77777777" w:rsidTr="004831C2">
        <w:trPr>
          <w:trHeight w:val="301"/>
        </w:trPr>
        <w:tc>
          <w:tcPr>
            <w:tcW w:w="1690" w:type="dxa"/>
            <w:vMerge/>
            <w:hideMark/>
          </w:tcPr>
          <w:p w14:paraId="785D1BE3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999" w:type="dxa"/>
            <w:hideMark/>
          </w:tcPr>
          <w:p w14:paraId="2703D252" w14:textId="16FE702A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ral thrush</w:t>
            </w:r>
            <w:r w:rsidR="00AF6AC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OT)</w:t>
            </w:r>
          </w:p>
          <w:p w14:paraId="58A85B32" w14:textId="5CCB4076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=16</w:t>
            </w:r>
            <w:r w:rsidR="00AF6AC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992" w:type="dxa"/>
            <w:hideMark/>
          </w:tcPr>
          <w:p w14:paraId="27BA7420" w14:textId="2D23DDE6" w:rsidR="00AF6ACD" w:rsidRPr="004831C2" w:rsidRDefault="004831C2" w:rsidP="00AF6ACD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ealthy Control</w:t>
            </w:r>
            <w:r w:rsidR="00AF6AC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HC)</w:t>
            </w:r>
          </w:p>
          <w:p w14:paraId="4377BC2E" w14:textId="0849175B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=7</w:t>
            </w:r>
            <w:r w:rsidR="00AF6AC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992" w:type="dxa"/>
            <w:hideMark/>
          </w:tcPr>
          <w:p w14:paraId="637B15DD" w14:textId="4ED9F9C5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ollow-up</w:t>
            </w:r>
            <w:r w:rsidR="00AF6AC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AT)</w:t>
            </w:r>
          </w:p>
          <w:p w14:paraId="0402A15F" w14:textId="27CD013A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=7</w:t>
            </w:r>
            <w:r w:rsidR="00AF6AC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276" w:type="dxa"/>
            <w:hideMark/>
          </w:tcPr>
          <w:p w14:paraId="73F56411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T vs. HC</w:t>
            </w:r>
          </w:p>
        </w:tc>
        <w:tc>
          <w:tcPr>
            <w:tcW w:w="1276" w:type="dxa"/>
            <w:hideMark/>
          </w:tcPr>
          <w:p w14:paraId="280CE6F9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T vs. OT</w:t>
            </w:r>
          </w:p>
        </w:tc>
        <w:tc>
          <w:tcPr>
            <w:tcW w:w="1139" w:type="dxa"/>
            <w:hideMark/>
          </w:tcPr>
          <w:p w14:paraId="1205AF9C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T vs. HC</w:t>
            </w:r>
          </w:p>
        </w:tc>
      </w:tr>
      <w:tr w:rsidR="004831C2" w:rsidRPr="004831C2" w14:paraId="1E0A8EC9" w14:textId="77777777" w:rsidTr="004831C2">
        <w:trPr>
          <w:trHeight w:val="301"/>
        </w:trPr>
        <w:tc>
          <w:tcPr>
            <w:tcW w:w="1690" w:type="dxa"/>
          </w:tcPr>
          <w:p w14:paraId="3A2E613B" w14:textId="77777777" w:rsidR="004831C2" w:rsidRPr="004831C2" w:rsidRDefault="004831C2" w:rsidP="004831C2">
            <w:pPr>
              <w:spacing w:before="20" w:after="20" w:line="48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Candida albicans</w:t>
            </w:r>
          </w:p>
        </w:tc>
        <w:tc>
          <w:tcPr>
            <w:tcW w:w="999" w:type="dxa"/>
          </w:tcPr>
          <w:p w14:paraId="2054DDA4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6 </w:t>
            </w:r>
          </w:p>
          <w:p w14:paraId="72C7A1CF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0)</w:t>
            </w:r>
          </w:p>
        </w:tc>
        <w:tc>
          <w:tcPr>
            <w:tcW w:w="992" w:type="dxa"/>
          </w:tcPr>
          <w:p w14:paraId="6F977C1B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 </w:t>
            </w:r>
          </w:p>
          <w:p w14:paraId="21810608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0)</w:t>
            </w:r>
          </w:p>
        </w:tc>
        <w:tc>
          <w:tcPr>
            <w:tcW w:w="992" w:type="dxa"/>
          </w:tcPr>
          <w:p w14:paraId="6DD11BDF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 </w:t>
            </w:r>
          </w:p>
          <w:p w14:paraId="0A273858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0)</w:t>
            </w:r>
          </w:p>
        </w:tc>
        <w:tc>
          <w:tcPr>
            <w:tcW w:w="1276" w:type="dxa"/>
          </w:tcPr>
          <w:p w14:paraId="1DA9450A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01CA4589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9" w:type="dxa"/>
          </w:tcPr>
          <w:p w14:paraId="47DA5563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  <w:tr w:rsidR="004831C2" w:rsidRPr="004831C2" w14:paraId="0BDF41D5" w14:textId="77777777" w:rsidTr="004831C2">
        <w:trPr>
          <w:trHeight w:val="301"/>
        </w:trPr>
        <w:tc>
          <w:tcPr>
            <w:tcW w:w="1690" w:type="dxa"/>
          </w:tcPr>
          <w:p w14:paraId="16147B01" w14:textId="77777777" w:rsidR="004831C2" w:rsidRPr="004831C2" w:rsidRDefault="004831C2" w:rsidP="004831C2">
            <w:pPr>
              <w:spacing w:before="20" w:after="20" w:line="48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Candida dubliniensis</w:t>
            </w:r>
          </w:p>
        </w:tc>
        <w:tc>
          <w:tcPr>
            <w:tcW w:w="999" w:type="dxa"/>
          </w:tcPr>
          <w:p w14:paraId="2ABFA1DE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4 </w:t>
            </w:r>
          </w:p>
          <w:p w14:paraId="14B18696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7.5)</w:t>
            </w:r>
          </w:p>
        </w:tc>
        <w:tc>
          <w:tcPr>
            <w:tcW w:w="992" w:type="dxa"/>
          </w:tcPr>
          <w:p w14:paraId="7984E029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</w:p>
          <w:p w14:paraId="79988385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1.43)</w:t>
            </w:r>
          </w:p>
        </w:tc>
        <w:tc>
          <w:tcPr>
            <w:tcW w:w="992" w:type="dxa"/>
          </w:tcPr>
          <w:p w14:paraId="6AFA849E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</w:p>
          <w:p w14:paraId="27BE929E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1.43)</w:t>
            </w:r>
          </w:p>
        </w:tc>
        <w:tc>
          <w:tcPr>
            <w:tcW w:w="1276" w:type="dxa"/>
          </w:tcPr>
          <w:p w14:paraId="550B7C8E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2E-01</w:t>
            </w:r>
          </w:p>
        </w:tc>
        <w:tc>
          <w:tcPr>
            <w:tcW w:w="1276" w:type="dxa"/>
          </w:tcPr>
          <w:p w14:paraId="34B64687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2E-01</w:t>
            </w:r>
          </w:p>
        </w:tc>
        <w:tc>
          <w:tcPr>
            <w:tcW w:w="1139" w:type="dxa"/>
          </w:tcPr>
          <w:p w14:paraId="4FBC74F2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831C2" w:rsidRPr="004831C2" w14:paraId="4F942890" w14:textId="77777777" w:rsidTr="004831C2">
        <w:trPr>
          <w:trHeight w:val="301"/>
        </w:trPr>
        <w:tc>
          <w:tcPr>
            <w:tcW w:w="1690" w:type="dxa"/>
          </w:tcPr>
          <w:p w14:paraId="0EED3AA9" w14:textId="77777777" w:rsidR="004831C2" w:rsidRPr="004831C2" w:rsidRDefault="004831C2" w:rsidP="004831C2">
            <w:pPr>
              <w:spacing w:before="20" w:after="20" w:line="48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Aspergillus penicillioides</w:t>
            </w:r>
          </w:p>
        </w:tc>
        <w:tc>
          <w:tcPr>
            <w:tcW w:w="999" w:type="dxa"/>
          </w:tcPr>
          <w:p w14:paraId="3DF0144D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 </w:t>
            </w:r>
          </w:p>
          <w:p w14:paraId="3E479C93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7.5)</w:t>
            </w:r>
          </w:p>
        </w:tc>
        <w:tc>
          <w:tcPr>
            <w:tcW w:w="992" w:type="dxa"/>
          </w:tcPr>
          <w:p w14:paraId="5C4E7BA2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</w:p>
          <w:p w14:paraId="49E9D396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2.86)</w:t>
            </w:r>
          </w:p>
        </w:tc>
        <w:tc>
          <w:tcPr>
            <w:tcW w:w="992" w:type="dxa"/>
          </w:tcPr>
          <w:p w14:paraId="2A670440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 </w:t>
            </w:r>
          </w:p>
          <w:p w14:paraId="4D1ACE29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0)</w:t>
            </w:r>
          </w:p>
        </w:tc>
        <w:tc>
          <w:tcPr>
            <w:tcW w:w="1276" w:type="dxa"/>
          </w:tcPr>
          <w:p w14:paraId="1863DC9B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9E-01</w:t>
            </w:r>
          </w:p>
        </w:tc>
        <w:tc>
          <w:tcPr>
            <w:tcW w:w="1276" w:type="dxa"/>
          </w:tcPr>
          <w:p w14:paraId="4A12D464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1E-03*</w:t>
            </w:r>
          </w:p>
        </w:tc>
        <w:tc>
          <w:tcPr>
            <w:tcW w:w="1139" w:type="dxa"/>
          </w:tcPr>
          <w:p w14:paraId="4F6ACF01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E-02*</w:t>
            </w:r>
          </w:p>
        </w:tc>
      </w:tr>
      <w:tr w:rsidR="004831C2" w:rsidRPr="004831C2" w14:paraId="21EE8F15" w14:textId="77777777" w:rsidTr="004831C2">
        <w:trPr>
          <w:trHeight w:val="301"/>
        </w:trPr>
        <w:tc>
          <w:tcPr>
            <w:tcW w:w="1690" w:type="dxa"/>
          </w:tcPr>
          <w:p w14:paraId="01E4F5EE" w14:textId="77777777" w:rsidR="004831C2" w:rsidRPr="004831C2" w:rsidRDefault="004831C2" w:rsidP="004831C2">
            <w:pPr>
              <w:spacing w:before="20" w:after="20" w:line="48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Candida tropicalis</w:t>
            </w:r>
          </w:p>
        </w:tc>
        <w:tc>
          <w:tcPr>
            <w:tcW w:w="999" w:type="dxa"/>
          </w:tcPr>
          <w:p w14:paraId="47BB683A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81.25)</w:t>
            </w:r>
          </w:p>
        </w:tc>
        <w:tc>
          <w:tcPr>
            <w:tcW w:w="992" w:type="dxa"/>
          </w:tcPr>
          <w:p w14:paraId="7B9A5ED2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 </w:t>
            </w:r>
          </w:p>
          <w:p w14:paraId="6C34A8C1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7.14)</w:t>
            </w:r>
          </w:p>
        </w:tc>
        <w:tc>
          <w:tcPr>
            <w:tcW w:w="992" w:type="dxa"/>
          </w:tcPr>
          <w:p w14:paraId="3B3AE7BA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</w:p>
          <w:p w14:paraId="5DD8AEE6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2.86)</w:t>
            </w:r>
          </w:p>
        </w:tc>
        <w:tc>
          <w:tcPr>
            <w:tcW w:w="1276" w:type="dxa"/>
          </w:tcPr>
          <w:p w14:paraId="5CBA8FB6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5E-01</w:t>
            </w:r>
          </w:p>
        </w:tc>
        <w:tc>
          <w:tcPr>
            <w:tcW w:w="1276" w:type="dxa"/>
          </w:tcPr>
          <w:p w14:paraId="7C281101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5E-02</w:t>
            </w:r>
          </w:p>
        </w:tc>
        <w:tc>
          <w:tcPr>
            <w:tcW w:w="1139" w:type="dxa"/>
          </w:tcPr>
          <w:p w14:paraId="2821560A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6E-01</w:t>
            </w:r>
          </w:p>
        </w:tc>
      </w:tr>
      <w:tr w:rsidR="004831C2" w:rsidRPr="004831C2" w14:paraId="40983D84" w14:textId="77777777" w:rsidTr="004831C2">
        <w:trPr>
          <w:trHeight w:val="301"/>
        </w:trPr>
        <w:tc>
          <w:tcPr>
            <w:tcW w:w="1690" w:type="dxa"/>
          </w:tcPr>
          <w:p w14:paraId="57F3DD1D" w14:textId="77777777" w:rsidR="004831C2" w:rsidRPr="004831C2" w:rsidRDefault="004831C2" w:rsidP="004831C2">
            <w:pPr>
              <w:spacing w:before="20" w:after="20" w:line="48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Candida parapsilosis</w:t>
            </w:r>
          </w:p>
        </w:tc>
        <w:tc>
          <w:tcPr>
            <w:tcW w:w="999" w:type="dxa"/>
          </w:tcPr>
          <w:p w14:paraId="41767C20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 </w:t>
            </w:r>
          </w:p>
          <w:p w14:paraId="7984A240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3.75)</w:t>
            </w:r>
          </w:p>
        </w:tc>
        <w:tc>
          <w:tcPr>
            <w:tcW w:w="992" w:type="dxa"/>
          </w:tcPr>
          <w:p w14:paraId="70516E27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</w:p>
          <w:p w14:paraId="7EFBC693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1.43)</w:t>
            </w:r>
          </w:p>
        </w:tc>
        <w:tc>
          <w:tcPr>
            <w:tcW w:w="992" w:type="dxa"/>
          </w:tcPr>
          <w:p w14:paraId="1BFDF1B6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 </w:t>
            </w:r>
          </w:p>
          <w:p w14:paraId="782E93C7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7.14)</w:t>
            </w:r>
          </w:p>
        </w:tc>
        <w:tc>
          <w:tcPr>
            <w:tcW w:w="1276" w:type="dxa"/>
          </w:tcPr>
          <w:p w14:paraId="2DE83021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0E-01</w:t>
            </w:r>
          </w:p>
        </w:tc>
        <w:tc>
          <w:tcPr>
            <w:tcW w:w="1276" w:type="dxa"/>
          </w:tcPr>
          <w:p w14:paraId="3F8B3F20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5E-01</w:t>
            </w:r>
          </w:p>
        </w:tc>
        <w:tc>
          <w:tcPr>
            <w:tcW w:w="1139" w:type="dxa"/>
          </w:tcPr>
          <w:p w14:paraId="5C017FFF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1E-01</w:t>
            </w:r>
          </w:p>
        </w:tc>
      </w:tr>
      <w:tr w:rsidR="004831C2" w:rsidRPr="004831C2" w14:paraId="3707DC16" w14:textId="77777777" w:rsidTr="004831C2">
        <w:trPr>
          <w:trHeight w:val="301"/>
        </w:trPr>
        <w:tc>
          <w:tcPr>
            <w:tcW w:w="1690" w:type="dxa"/>
          </w:tcPr>
          <w:p w14:paraId="2B7CCFAA" w14:textId="77777777" w:rsidR="004831C2" w:rsidRPr="004831C2" w:rsidRDefault="004831C2" w:rsidP="004831C2">
            <w:pPr>
              <w:spacing w:before="20" w:after="20" w:line="48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Gliocladium cibotii</w:t>
            </w:r>
          </w:p>
        </w:tc>
        <w:tc>
          <w:tcPr>
            <w:tcW w:w="999" w:type="dxa"/>
          </w:tcPr>
          <w:p w14:paraId="6E377702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</w:p>
          <w:p w14:paraId="60DD8827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8.75)</w:t>
            </w:r>
          </w:p>
        </w:tc>
        <w:tc>
          <w:tcPr>
            <w:tcW w:w="992" w:type="dxa"/>
          </w:tcPr>
          <w:p w14:paraId="2DBD26E5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</w:p>
          <w:p w14:paraId="4C89FA27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992" w:type="dxa"/>
          </w:tcPr>
          <w:p w14:paraId="644E97A3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 </w:t>
            </w:r>
          </w:p>
          <w:p w14:paraId="361C3084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)</w:t>
            </w:r>
          </w:p>
        </w:tc>
        <w:tc>
          <w:tcPr>
            <w:tcW w:w="1276" w:type="dxa"/>
          </w:tcPr>
          <w:p w14:paraId="727E0BCC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8E-01</w:t>
            </w:r>
          </w:p>
        </w:tc>
        <w:tc>
          <w:tcPr>
            <w:tcW w:w="1276" w:type="dxa"/>
          </w:tcPr>
          <w:p w14:paraId="689774C3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8E-01</w:t>
            </w:r>
          </w:p>
        </w:tc>
        <w:tc>
          <w:tcPr>
            <w:tcW w:w="1139" w:type="dxa"/>
          </w:tcPr>
          <w:p w14:paraId="15674D29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  <w:tr w:rsidR="004831C2" w:rsidRPr="004831C2" w14:paraId="780D2009" w14:textId="77777777" w:rsidTr="004831C2">
        <w:trPr>
          <w:trHeight w:val="301"/>
        </w:trPr>
        <w:tc>
          <w:tcPr>
            <w:tcW w:w="1690" w:type="dxa"/>
          </w:tcPr>
          <w:p w14:paraId="439308B1" w14:textId="77777777" w:rsidR="004831C2" w:rsidRPr="004831C2" w:rsidRDefault="004831C2" w:rsidP="004831C2">
            <w:pPr>
              <w:spacing w:before="20" w:after="20" w:line="48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Malassezia restricta</w:t>
            </w:r>
          </w:p>
        </w:tc>
        <w:tc>
          <w:tcPr>
            <w:tcW w:w="999" w:type="dxa"/>
          </w:tcPr>
          <w:p w14:paraId="7AC139D3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93.75)</w:t>
            </w:r>
          </w:p>
        </w:tc>
        <w:tc>
          <w:tcPr>
            <w:tcW w:w="992" w:type="dxa"/>
          </w:tcPr>
          <w:p w14:paraId="61D45773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 </w:t>
            </w:r>
          </w:p>
          <w:p w14:paraId="2A2BC419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0)</w:t>
            </w:r>
          </w:p>
        </w:tc>
        <w:tc>
          <w:tcPr>
            <w:tcW w:w="992" w:type="dxa"/>
          </w:tcPr>
          <w:p w14:paraId="6C0ECD71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 </w:t>
            </w:r>
          </w:p>
          <w:p w14:paraId="0EEC6A81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0)</w:t>
            </w:r>
          </w:p>
        </w:tc>
        <w:tc>
          <w:tcPr>
            <w:tcW w:w="1276" w:type="dxa"/>
          </w:tcPr>
          <w:p w14:paraId="1EBE937C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1E-01</w:t>
            </w:r>
          </w:p>
        </w:tc>
        <w:tc>
          <w:tcPr>
            <w:tcW w:w="1276" w:type="dxa"/>
          </w:tcPr>
          <w:p w14:paraId="102CAD81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1E-01</w:t>
            </w:r>
          </w:p>
        </w:tc>
        <w:tc>
          <w:tcPr>
            <w:tcW w:w="1139" w:type="dxa"/>
          </w:tcPr>
          <w:p w14:paraId="1D08DCD9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  <w:tr w:rsidR="004831C2" w:rsidRPr="004831C2" w14:paraId="7F7FF367" w14:textId="77777777" w:rsidTr="004831C2">
        <w:trPr>
          <w:trHeight w:val="301"/>
        </w:trPr>
        <w:tc>
          <w:tcPr>
            <w:tcW w:w="1690" w:type="dxa"/>
          </w:tcPr>
          <w:p w14:paraId="2A92E3BF" w14:textId="77777777" w:rsidR="004831C2" w:rsidRPr="004831C2" w:rsidRDefault="004831C2" w:rsidP="004831C2">
            <w:pPr>
              <w:spacing w:before="20" w:after="20" w:line="48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Byssochlamys lagunculariae</w:t>
            </w:r>
          </w:p>
        </w:tc>
        <w:tc>
          <w:tcPr>
            <w:tcW w:w="999" w:type="dxa"/>
          </w:tcPr>
          <w:p w14:paraId="6037CE35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</w:p>
          <w:p w14:paraId="57EEAD74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25)</w:t>
            </w:r>
          </w:p>
        </w:tc>
        <w:tc>
          <w:tcPr>
            <w:tcW w:w="992" w:type="dxa"/>
          </w:tcPr>
          <w:p w14:paraId="7A81320C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</w:p>
          <w:p w14:paraId="496A00AD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4.29)</w:t>
            </w:r>
          </w:p>
        </w:tc>
        <w:tc>
          <w:tcPr>
            <w:tcW w:w="992" w:type="dxa"/>
          </w:tcPr>
          <w:p w14:paraId="02A8D2AE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</w:p>
          <w:p w14:paraId="21A70AEB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8.57)</w:t>
            </w:r>
          </w:p>
        </w:tc>
        <w:tc>
          <w:tcPr>
            <w:tcW w:w="1276" w:type="dxa"/>
          </w:tcPr>
          <w:p w14:paraId="205AAB92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1E-01</w:t>
            </w:r>
          </w:p>
        </w:tc>
        <w:tc>
          <w:tcPr>
            <w:tcW w:w="1276" w:type="dxa"/>
          </w:tcPr>
          <w:p w14:paraId="5174D47C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E-01</w:t>
            </w:r>
          </w:p>
        </w:tc>
        <w:tc>
          <w:tcPr>
            <w:tcW w:w="1139" w:type="dxa"/>
          </w:tcPr>
          <w:p w14:paraId="0A0867BA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2E-01</w:t>
            </w:r>
          </w:p>
        </w:tc>
      </w:tr>
      <w:tr w:rsidR="004831C2" w:rsidRPr="004831C2" w14:paraId="2081EE77" w14:textId="77777777" w:rsidTr="004831C2">
        <w:trPr>
          <w:trHeight w:val="301"/>
        </w:trPr>
        <w:tc>
          <w:tcPr>
            <w:tcW w:w="1690" w:type="dxa"/>
          </w:tcPr>
          <w:p w14:paraId="6AA9B665" w14:textId="77777777" w:rsidR="004831C2" w:rsidRPr="004831C2" w:rsidRDefault="004831C2" w:rsidP="004831C2">
            <w:pPr>
              <w:spacing w:before="20" w:after="20" w:line="48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Neurospora terricola</w:t>
            </w:r>
          </w:p>
        </w:tc>
        <w:tc>
          <w:tcPr>
            <w:tcW w:w="999" w:type="dxa"/>
          </w:tcPr>
          <w:p w14:paraId="0BC723D3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</w:p>
          <w:p w14:paraId="71B6150A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1.25)</w:t>
            </w:r>
          </w:p>
        </w:tc>
        <w:tc>
          <w:tcPr>
            <w:tcW w:w="992" w:type="dxa"/>
          </w:tcPr>
          <w:p w14:paraId="71521418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 </w:t>
            </w:r>
          </w:p>
          <w:p w14:paraId="74D9D979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0)</w:t>
            </w:r>
          </w:p>
        </w:tc>
        <w:tc>
          <w:tcPr>
            <w:tcW w:w="992" w:type="dxa"/>
          </w:tcPr>
          <w:p w14:paraId="6478E16E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 </w:t>
            </w:r>
          </w:p>
          <w:p w14:paraId="0C6D1726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0)</w:t>
            </w:r>
          </w:p>
        </w:tc>
        <w:tc>
          <w:tcPr>
            <w:tcW w:w="1276" w:type="dxa"/>
          </w:tcPr>
          <w:p w14:paraId="501DCCA5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E-03**</w:t>
            </w:r>
          </w:p>
        </w:tc>
        <w:tc>
          <w:tcPr>
            <w:tcW w:w="1276" w:type="dxa"/>
          </w:tcPr>
          <w:p w14:paraId="2240A67E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E-03**</w:t>
            </w:r>
          </w:p>
        </w:tc>
        <w:tc>
          <w:tcPr>
            <w:tcW w:w="1139" w:type="dxa"/>
          </w:tcPr>
          <w:p w14:paraId="253FED5E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4831C2" w:rsidRPr="004831C2" w14:paraId="5BE8249A" w14:textId="77777777" w:rsidTr="004831C2">
        <w:trPr>
          <w:trHeight w:val="301"/>
        </w:trPr>
        <w:tc>
          <w:tcPr>
            <w:tcW w:w="1690" w:type="dxa"/>
          </w:tcPr>
          <w:p w14:paraId="33A6115D" w14:textId="77777777" w:rsidR="004831C2" w:rsidRPr="004831C2" w:rsidRDefault="004831C2" w:rsidP="004831C2">
            <w:pPr>
              <w:spacing w:before="20" w:after="20" w:line="48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Schizophyllum commune</w:t>
            </w:r>
          </w:p>
        </w:tc>
        <w:tc>
          <w:tcPr>
            <w:tcW w:w="999" w:type="dxa"/>
          </w:tcPr>
          <w:p w14:paraId="04F4F73A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 </w:t>
            </w:r>
          </w:p>
          <w:p w14:paraId="44BD28C3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7.5)</w:t>
            </w:r>
          </w:p>
        </w:tc>
        <w:tc>
          <w:tcPr>
            <w:tcW w:w="992" w:type="dxa"/>
          </w:tcPr>
          <w:p w14:paraId="27D19FA0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 </w:t>
            </w:r>
          </w:p>
          <w:p w14:paraId="2FE58E59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7.14)</w:t>
            </w:r>
          </w:p>
        </w:tc>
        <w:tc>
          <w:tcPr>
            <w:tcW w:w="992" w:type="dxa"/>
          </w:tcPr>
          <w:p w14:paraId="1492C247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 </w:t>
            </w:r>
          </w:p>
          <w:p w14:paraId="5D33DE61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5.71)</w:t>
            </w:r>
          </w:p>
        </w:tc>
        <w:tc>
          <w:tcPr>
            <w:tcW w:w="1276" w:type="dxa"/>
          </w:tcPr>
          <w:p w14:paraId="29E71F1C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5E-01</w:t>
            </w:r>
          </w:p>
        </w:tc>
        <w:tc>
          <w:tcPr>
            <w:tcW w:w="1276" w:type="dxa"/>
          </w:tcPr>
          <w:p w14:paraId="22A12FEB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8E-02*</w:t>
            </w:r>
          </w:p>
        </w:tc>
        <w:tc>
          <w:tcPr>
            <w:tcW w:w="1139" w:type="dxa"/>
          </w:tcPr>
          <w:p w14:paraId="1CB80D6F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1E-01</w:t>
            </w:r>
          </w:p>
        </w:tc>
      </w:tr>
      <w:tr w:rsidR="004831C2" w:rsidRPr="004831C2" w14:paraId="7EC10D9C" w14:textId="77777777" w:rsidTr="004831C2">
        <w:trPr>
          <w:trHeight w:val="301"/>
        </w:trPr>
        <w:tc>
          <w:tcPr>
            <w:tcW w:w="1690" w:type="dxa"/>
          </w:tcPr>
          <w:p w14:paraId="73D11A82" w14:textId="77777777" w:rsidR="004831C2" w:rsidRPr="004831C2" w:rsidRDefault="004831C2" w:rsidP="004831C2">
            <w:pPr>
              <w:spacing w:before="20" w:after="20" w:line="48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lastRenderedPageBreak/>
              <w:t>Malassezia globosa</w:t>
            </w:r>
          </w:p>
        </w:tc>
        <w:tc>
          <w:tcPr>
            <w:tcW w:w="999" w:type="dxa"/>
          </w:tcPr>
          <w:p w14:paraId="37F2E304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 </w:t>
            </w:r>
          </w:p>
          <w:p w14:paraId="7BFBD89B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3.75)</w:t>
            </w:r>
          </w:p>
        </w:tc>
        <w:tc>
          <w:tcPr>
            <w:tcW w:w="992" w:type="dxa"/>
          </w:tcPr>
          <w:p w14:paraId="07B1AF71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 </w:t>
            </w:r>
          </w:p>
          <w:p w14:paraId="46A442B7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5.71)</w:t>
            </w:r>
          </w:p>
        </w:tc>
        <w:tc>
          <w:tcPr>
            <w:tcW w:w="992" w:type="dxa"/>
          </w:tcPr>
          <w:p w14:paraId="26A036F5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 </w:t>
            </w:r>
          </w:p>
          <w:p w14:paraId="6B690BA0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5.71)</w:t>
            </w:r>
          </w:p>
        </w:tc>
        <w:tc>
          <w:tcPr>
            <w:tcW w:w="1276" w:type="dxa"/>
          </w:tcPr>
          <w:p w14:paraId="37EFE2ED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2E-02</w:t>
            </w:r>
          </w:p>
        </w:tc>
        <w:tc>
          <w:tcPr>
            <w:tcW w:w="1276" w:type="dxa"/>
          </w:tcPr>
          <w:p w14:paraId="08E163DC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2E-02</w:t>
            </w:r>
          </w:p>
        </w:tc>
        <w:tc>
          <w:tcPr>
            <w:tcW w:w="1139" w:type="dxa"/>
          </w:tcPr>
          <w:p w14:paraId="49C0A685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831C2" w:rsidRPr="004831C2" w14:paraId="56DC9CC4" w14:textId="77777777" w:rsidTr="004831C2">
        <w:trPr>
          <w:trHeight w:val="301"/>
        </w:trPr>
        <w:tc>
          <w:tcPr>
            <w:tcW w:w="1690" w:type="dxa"/>
          </w:tcPr>
          <w:p w14:paraId="4F341CF2" w14:textId="77777777" w:rsidR="004831C2" w:rsidRPr="004831C2" w:rsidRDefault="004831C2" w:rsidP="004831C2">
            <w:pPr>
              <w:spacing w:before="20" w:after="20" w:line="48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Gibellulopsis nigrescens</w:t>
            </w:r>
          </w:p>
        </w:tc>
        <w:tc>
          <w:tcPr>
            <w:tcW w:w="999" w:type="dxa"/>
          </w:tcPr>
          <w:p w14:paraId="1D4752BF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</w:p>
          <w:p w14:paraId="543E3344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1.25)</w:t>
            </w:r>
          </w:p>
        </w:tc>
        <w:tc>
          <w:tcPr>
            <w:tcW w:w="992" w:type="dxa"/>
          </w:tcPr>
          <w:p w14:paraId="71419549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 </w:t>
            </w:r>
          </w:p>
          <w:p w14:paraId="7C090CB3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7.14)</w:t>
            </w:r>
          </w:p>
        </w:tc>
        <w:tc>
          <w:tcPr>
            <w:tcW w:w="992" w:type="dxa"/>
          </w:tcPr>
          <w:p w14:paraId="0239208C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 </w:t>
            </w:r>
          </w:p>
          <w:p w14:paraId="64A25587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5.71)</w:t>
            </w:r>
          </w:p>
        </w:tc>
        <w:tc>
          <w:tcPr>
            <w:tcW w:w="1276" w:type="dxa"/>
          </w:tcPr>
          <w:p w14:paraId="42B7FE80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2E-01</w:t>
            </w:r>
          </w:p>
        </w:tc>
        <w:tc>
          <w:tcPr>
            <w:tcW w:w="1276" w:type="dxa"/>
          </w:tcPr>
          <w:p w14:paraId="27AB58E8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E-02*</w:t>
            </w:r>
          </w:p>
        </w:tc>
        <w:tc>
          <w:tcPr>
            <w:tcW w:w="1139" w:type="dxa"/>
          </w:tcPr>
          <w:p w14:paraId="737E7F0A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1E-01</w:t>
            </w:r>
          </w:p>
        </w:tc>
      </w:tr>
      <w:tr w:rsidR="004831C2" w:rsidRPr="004831C2" w14:paraId="762D181C" w14:textId="77777777" w:rsidTr="004831C2">
        <w:trPr>
          <w:trHeight w:val="301"/>
        </w:trPr>
        <w:tc>
          <w:tcPr>
            <w:tcW w:w="1690" w:type="dxa"/>
          </w:tcPr>
          <w:p w14:paraId="6876E80A" w14:textId="77777777" w:rsidR="004831C2" w:rsidRPr="004831C2" w:rsidRDefault="004831C2" w:rsidP="004831C2">
            <w:pPr>
              <w:spacing w:before="20" w:after="20" w:line="48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Corallomycetella repens</w:t>
            </w:r>
          </w:p>
        </w:tc>
        <w:tc>
          <w:tcPr>
            <w:tcW w:w="999" w:type="dxa"/>
          </w:tcPr>
          <w:p w14:paraId="34B0A37F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</w:p>
          <w:p w14:paraId="777D0D22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25)</w:t>
            </w:r>
          </w:p>
        </w:tc>
        <w:tc>
          <w:tcPr>
            <w:tcW w:w="992" w:type="dxa"/>
          </w:tcPr>
          <w:p w14:paraId="136DD4EE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</w:p>
          <w:p w14:paraId="778E606F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4.29)</w:t>
            </w:r>
          </w:p>
        </w:tc>
        <w:tc>
          <w:tcPr>
            <w:tcW w:w="992" w:type="dxa"/>
          </w:tcPr>
          <w:p w14:paraId="2C168873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</w:p>
          <w:p w14:paraId="777D5CA5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8.57)</w:t>
            </w:r>
          </w:p>
        </w:tc>
        <w:tc>
          <w:tcPr>
            <w:tcW w:w="1276" w:type="dxa"/>
          </w:tcPr>
          <w:p w14:paraId="1F5820FA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E-01</w:t>
            </w:r>
          </w:p>
        </w:tc>
        <w:tc>
          <w:tcPr>
            <w:tcW w:w="1276" w:type="dxa"/>
          </w:tcPr>
          <w:p w14:paraId="12F5D431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2E-03**</w:t>
            </w:r>
          </w:p>
        </w:tc>
        <w:tc>
          <w:tcPr>
            <w:tcW w:w="1139" w:type="dxa"/>
          </w:tcPr>
          <w:p w14:paraId="7BDA0635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7E-01</w:t>
            </w:r>
          </w:p>
        </w:tc>
      </w:tr>
      <w:tr w:rsidR="004831C2" w:rsidRPr="004831C2" w14:paraId="520B02CE" w14:textId="77777777" w:rsidTr="004831C2">
        <w:trPr>
          <w:trHeight w:val="301"/>
        </w:trPr>
        <w:tc>
          <w:tcPr>
            <w:tcW w:w="1690" w:type="dxa"/>
          </w:tcPr>
          <w:p w14:paraId="3B02E9ED" w14:textId="77777777" w:rsidR="004831C2" w:rsidRPr="004831C2" w:rsidRDefault="004831C2" w:rsidP="004831C2">
            <w:pPr>
              <w:spacing w:before="20" w:after="20" w:line="48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Myceliophthora lutea</w:t>
            </w:r>
          </w:p>
        </w:tc>
        <w:tc>
          <w:tcPr>
            <w:tcW w:w="999" w:type="dxa"/>
          </w:tcPr>
          <w:p w14:paraId="79D4F765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 </w:t>
            </w:r>
          </w:p>
          <w:p w14:paraId="7A23D6C6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5)</w:t>
            </w:r>
          </w:p>
        </w:tc>
        <w:tc>
          <w:tcPr>
            <w:tcW w:w="992" w:type="dxa"/>
          </w:tcPr>
          <w:p w14:paraId="4BF35826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 </w:t>
            </w:r>
          </w:p>
          <w:p w14:paraId="51898B23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5.71)</w:t>
            </w:r>
          </w:p>
        </w:tc>
        <w:tc>
          <w:tcPr>
            <w:tcW w:w="992" w:type="dxa"/>
          </w:tcPr>
          <w:p w14:paraId="24AB95AF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 </w:t>
            </w:r>
          </w:p>
          <w:p w14:paraId="659A177D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7.14)</w:t>
            </w:r>
          </w:p>
        </w:tc>
        <w:tc>
          <w:tcPr>
            <w:tcW w:w="1276" w:type="dxa"/>
          </w:tcPr>
          <w:p w14:paraId="63840A19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1E-03*</w:t>
            </w:r>
          </w:p>
        </w:tc>
        <w:tc>
          <w:tcPr>
            <w:tcW w:w="1276" w:type="dxa"/>
          </w:tcPr>
          <w:p w14:paraId="5B844C4E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E-01</w:t>
            </w:r>
          </w:p>
        </w:tc>
        <w:tc>
          <w:tcPr>
            <w:tcW w:w="1139" w:type="dxa"/>
          </w:tcPr>
          <w:p w14:paraId="7D702366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1E-01</w:t>
            </w:r>
          </w:p>
        </w:tc>
      </w:tr>
      <w:tr w:rsidR="004831C2" w:rsidRPr="004831C2" w14:paraId="4573B68B" w14:textId="77777777" w:rsidTr="004831C2">
        <w:trPr>
          <w:trHeight w:val="301"/>
        </w:trPr>
        <w:tc>
          <w:tcPr>
            <w:tcW w:w="1690" w:type="dxa"/>
          </w:tcPr>
          <w:p w14:paraId="0B777154" w14:textId="77777777" w:rsidR="004831C2" w:rsidRPr="004831C2" w:rsidRDefault="004831C2" w:rsidP="004831C2">
            <w:pPr>
              <w:spacing w:before="20" w:after="20" w:line="48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Trichosporon asahii</w:t>
            </w:r>
          </w:p>
        </w:tc>
        <w:tc>
          <w:tcPr>
            <w:tcW w:w="999" w:type="dxa"/>
          </w:tcPr>
          <w:p w14:paraId="00436ADA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 </w:t>
            </w:r>
          </w:p>
          <w:p w14:paraId="3566DDAD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7.5)</w:t>
            </w:r>
          </w:p>
        </w:tc>
        <w:tc>
          <w:tcPr>
            <w:tcW w:w="992" w:type="dxa"/>
          </w:tcPr>
          <w:p w14:paraId="4652FD55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</w:p>
          <w:p w14:paraId="78CD72AD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2.86)</w:t>
            </w:r>
          </w:p>
        </w:tc>
        <w:tc>
          <w:tcPr>
            <w:tcW w:w="992" w:type="dxa"/>
          </w:tcPr>
          <w:p w14:paraId="7CB55E04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 </w:t>
            </w:r>
          </w:p>
          <w:p w14:paraId="54E4B35E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85.71)</w:t>
            </w:r>
          </w:p>
        </w:tc>
        <w:tc>
          <w:tcPr>
            <w:tcW w:w="1276" w:type="dxa"/>
          </w:tcPr>
          <w:p w14:paraId="64C1F6FC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9E-01</w:t>
            </w:r>
          </w:p>
        </w:tc>
        <w:tc>
          <w:tcPr>
            <w:tcW w:w="1276" w:type="dxa"/>
          </w:tcPr>
          <w:p w14:paraId="002D1996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8E-02*</w:t>
            </w:r>
          </w:p>
        </w:tc>
        <w:tc>
          <w:tcPr>
            <w:tcW w:w="1139" w:type="dxa"/>
          </w:tcPr>
          <w:p w14:paraId="5D3B4284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E-01</w:t>
            </w:r>
          </w:p>
        </w:tc>
      </w:tr>
      <w:tr w:rsidR="004831C2" w:rsidRPr="004831C2" w14:paraId="1BE4BC95" w14:textId="77777777" w:rsidTr="004831C2">
        <w:trPr>
          <w:trHeight w:val="301"/>
        </w:trPr>
        <w:tc>
          <w:tcPr>
            <w:tcW w:w="1690" w:type="dxa"/>
          </w:tcPr>
          <w:p w14:paraId="032ECCA4" w14:textId="77777777" w:rsidR="004831C2" w:rsidRPr="004831C2" w:rsidRDefault="004831C2" w:rsidP="004831C2">
            <w:pPr>
              <w:spacing w:before="20" w:after="20" w:line="48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Trichoderma asperellum</w:t>
            </w:r>
          </w:p>
        </w:tc>
        <w:tc>
          <w:tcPr>
            <w:tcW w:w="999" w:type="dxa"/>
          </w:tcPr>
          <w:p w14:paraId="356D5066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</w:p>
          <w:p w14:paraId="3DB221F6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2.5)</w:t>
            </w:r>
          </w:p>
        </w:tc>
        <w:tc>
          <w:tcPr>
            <w:tcW w:w="992" w:type="dxa"/>
          </w:tcPr>
          <w:p w14:paraId="75CDC117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</w:p>
          <w:p w14:paraId="717590AE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4.29)</w:t>
            </w:r>
          </w:p>
        </w:tc>
        <w:tc>
          <w:tcPr>
            <w:tcW w:w="992" w:type="dxa"/>
          </w:tcPr>
          <w:p w14:paraId="463C50D5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</w:p>
          <w:p w14:paraId="12F5CB55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1.43)</w:t>
            </w:r>
          </w:p>
        </w:tc>
        <w:tc>
          <w:tcPr>
            <w:tcW w:w="1276" w:type="dxa"/>
          </w:tcPr>
          <w:p w14:paraId="7A862815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12E-01</w:t>
            </w:r>
          </w:p>
        </w:tc>
        <w:tc>
          <w:tcPr>
            <w:tcW w:w="1276" w:type="dxa"/>
          </w:tcPr>
          <w:p w14:paraId="07BCB447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9E-03**</w:t>
            </w:r>
          </w:p>
        </w:tc>
        <w:tc>
          <w:tcPr>
            <w:tcW w:w="1139" w:type="dxa"/>
          </w:tcPr>
          <w:p w14:paraId="6D5CCB00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6E-02*</w:t>
            </w:r>
          </w:p>
        </w:tc>
      </w:tr>
      <w:tr w:rsidR="004831C2" w:rsidRPr="004831C2" w14:paraId="3AE6E280" w14:textId="77777777" w:rsidTr="004831C2">
        <w:trPr>
          <w:trHeight w:val="301"/>
        </w:trPr>
        <w:tc>
          <w:tcPr>
            <w:tcW w:w="1690" w:type="dxa"/>
          </w:tcPr>
          <w:p w14:paraId="31236417" w14:textId="77777777" w:rsidR="004831C2" w:rsidRPr="004831C2" w:rsidRDefault="004831C2" w:rsidP="004831C2">
            <w:pPr>
              <w:spacing w:before="20" w:after="20" w:line="48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Sampaiozyma vanillica</w:t>
            </w:r>
          </w:p>
        </w:tc>
        <w:tc>
          <w:tcPr>
            <w:tcW w:w="999" w:type="dxa"/>
          </w:tcPr>
          <w:p w14:paraId="35C39688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</w:p>
          <w:p w14:paraId="2B72A085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2.5)</w:t>
            </w:r>
          </w:p>
        </w:tc>
        <w:tc>
          <w:tcPr>
            <w:tcW w:w="992" w:type="dxa"/>
          </w:tcPr>
          <w:p w14:paraId="6784E23C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</w:p>
          <w:p w14:paraId="6FE8026B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8.57)</w:t>
            </w:r>
          </w:p>
        </w:tc>
        <w:tc>
          <w:tcPr>
            <w:tcW w:w="992" w:type="dxa"/>
          </w:tcPr>
          <w:p w14:paraId="32B1AEEB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</w:p>
          <w:p w14:paraId="65904483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1.43)</w:t>
            </w:r>
          </w:p>
        </w:tc>
        <w:tc>
          <w:tcPr>
            <w:tcW w:w="1276" w:type="dxa"/>
          </w:tcPr>
          <w:p w14:paraId="6AA138F1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2E-01</w:t>
            </w:r>
          </w:p>
        </w:tc>
        <w:tc>
          <w:tcPr>
            <w:tcW w:w="1276" w:type="dxa"/>
          </w:tcPr>
          <w:p w14:paraId="46127035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9E-03*</w:t>
            </w:r>
          </w:p>
        </w:tc>
        <w:tc>
          <w:tcPr>
            <w:tcW w:w="1139" w:type="dxa"/>
          </w:tcPr>
          <w:p w14:paraId="4C67885B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E-01</w:t>
            </w:r>
          </w:p>
        </w:tc>
      </w:tr>
      <w:tr w:rsidR="004831C2" w:rsidRPr="004831C2" w14:paraId="67C27070" w14:textId="77777777" w:rsidTr="004831C2">
        <w:trPr>
          <w:trHeight w:val="301"/>
        </w:trPr>
        <w:tc>
          <w:tcPr>
            <w:tcW w:w="1690" w:type="dxa"/>
          </w:tcPr>
          <w:p w14:paraId="468C215D" w14:textId="77777777" w:rsidR="004831C2" w:rsidRPr="004831C2" w:rsidRDefault="004831C2" w:rsidP="004831C2">
            <w:pPr>
              <w:spacing w:before="20" w:after="20" w:line="48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Chalastospora gossypii</w:t>
            </w:r>
          </w:p>
        </w:tc>
        <w:tc>
          <w:tcPr>
            <w:tcW w:w="999" w:type="dxa"/>
          </w:tcPr>
          <w:p w14:paraId="08E8D6F6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</w:p>
          <w:p w14:paraId="678B5D9A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31.25)</w:t>
            </w:r>
          </w:p>
        </w:tc>
        <w:tc>
          <w:tcPr>
            <w:tcW w:w="992" w:type="dxa"/>
          </w:tcPr>
          <w:p w14:paraId="6892CCA9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</w:p>
          <w:p w14:paraId="62C268ED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4.29)</w:t>
            </w:r>
          </w:p>
        </w:tc>
        <w:tc>
          <w:tcPr>
            <w:tcW w:w="992" w:type="dxa"/>
          </w:tcPr>
          <w:p w14:paraId="57403DC3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 </w:t>
            </w:r>
          </w:p>
          <w:p w14:paraId="568E50BC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42.86)</w:t>
            </w:r>
          </w:p>
        </w:tc>
        <w:tc>
          <w:tcPr>
            <w:tcW w:w="1276" w:type="dxa"/>
          </w:tcPr>
          <w:p w14:paraId="2CBC0F8B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7E-01</w:t>
            </w:r>
          </w:p>
        </w:tc>
        <w:tc>
          <w:tcPr>
            <w:tcW w:w="1276" w:type="dxa"/>
          </w:tcPr>
          <w:p w14:paraId="45AD19C4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0E-01</w:t>
            </w:r>
          </w:p>
        </w:tc>
        <w:tc>
          <w:tcPr>
            <w:tcW w:w="1139" w:type="dxa"/>
          </w:tcPr>
          <w:p w14:paraId="1CC25EFA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1E-01</w:t>
            </w:r>
          </w:p>
        </w:tc>
      </w:tr>
      <w:tr w:rsidR="004831C2" w:rsidRPr="004831C2" w14:paraId="1030876E" w14:textId="77777777" w:rsidTr="004831C2">
        <w:trPr>
          <w:trHeight w:val="301"/>
        </w:trPr>
        <w:tc>
          <w:tcPr>
            <w:tcW w:w="1690" w:type="dxa"/>
          </w:tcPr>
          <w:p w14:paraId="29606DCD" w14:textId="77777777" w:rsidR="004831C2" w:rsidRPr="004831C2" w:rsidRDefault="004831C2" w:rsidP="004831C2">
            <w:pPr>
              <w:spacing w:before="20" w:after="20" w:line="480" w:lineRule="auto"/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Staphylotrichum coccosporum</w:t>
            </w:r>
          </w:p>
        </w:tc>
        <w:tc>
          <w:tcPr>
            <w:tcW w:w="999" w:type="dxa"/>
          </w:tcPr>
          <w:p w14:paraId="736127A3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</w:p>
          <w:p w14:paraId="713A9412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.25)</w:t>
            </w:r>
          </w:p>
        </w:tc>
        <w:tc>
          <w:tcPr>
            <w:tcW w:w="992" w:type="dxa"/>
          </w:tcPr>
          <w:p w14:paraId="6F4F5A1E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 </w:t>
            </w:r>
          </w:p>
          <w:p w14:paraId="52411A2C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4.29)</w:t>
            </w:r>
          </w:p>
        </w:tc>
        <w:tc>
          <w:tcPr>
            <w:tcW w:w="992" w:type="dxa"/>
          </w:tcPr>
          <w:p w14:paraId="2695EBC5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 </w:t>
            </w:r>
          </w:p>
          <w:p w14:paraId="6082999D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8.57)</w:t>
            </w:r>
          </w:p>
        </w:tc>
        <w:tc>
          <w:tcPr>
            <w:tcW w:w="1276" w:type="dxa"/>
          </w:tcPr>
          <w:p w14:paraId="0D4C0CF5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1E-01</w:t>
            </w:r>
          </w:p>
        </w:tc>
        <w:tc>
          <w:tcPr>
            <w:tcW w:w="1276" w:type="dxa"/>
          </w:tcPr>
          <w:p w14:paraId="3999BC37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E-01</w:t>
            </w:r>
          </w:p>
        </w:tc>
        <w:tc>
          <w:tcPr>
            <w:tcW w:w="1139" w:type="dxa"/>
          </w:tcPr>
          <w:p w14:paraId="59D66012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2E-01</w:t>
            </w:r>
          </w:p>
        </w:tc>
      </w:tr>
      <w:tr w:rsidR="004831C2" w:rsidRPr="004831C2" w14:paraId="54636408" w14:textId="77777777" w:rsidTr="004831C2">
        <w:trPr>
          <w:trHeight w:val="301"/>
        </w:trPr>
        <w:tc>
          <w:tcPr>
            <w:tcW w:w="1690" w:type="dxa"/>
          </w:tcPr>
          <w:p w14:paraId="30C8483A" w14:textId="77777777" w:rsidR="004831C2" w:rsidRPr="004831C2" w:rsidRDefault="004831C2" w:rsidP="004831C2">
            <w:pPr>
              <w:spacing w:before="20" w:after="20" w:line="48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999" w:type="dxa"/>
          </w:tcPr>
          <w:p w14:paraId="0E879491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6 </w:t>
            </w:r>
          </w:p>
          <w:p w14:paraId="025B3AB3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0)</w:t>
            </w:r>
          </w:p>
        </w:tc>
        <w:tc>
          <w:tcPr>
            <w:tcW w:w="992" w:type="dxa"/>
          </w:tcPr>
          <w:p w14:paraId="00E7851A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 </w:t>
            </w:r>
          </w:p>
          <w:p w14:paraId="4CE9E008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0)</w:t>
            </w:r>
          </w:p>
        </w:tc>
        <w:tc>
          <w:tcPr>
            <w:tcW w:w="992" w:type="dxa"/>
          </w:tcPr>
          <w:p w14:paraId="43447C79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 </w:t>
            </w:r>
          </w:p>
          <w:p w14:paraId="3568186E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00)</w:t>
            </w:r>
          </w:p>
        </w:tc>
        <w:tc>
          <w:tcPr>
            <w:tcW w:w="1276" w:type="dxa"/>
          </w:tcPr>
          <w:p w14:paraId="757E1211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00881BC7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39" w:type="dxa"/>
          </w:tcPr>
          <w:p w14:paraId="009E4FAE" w14:textId="77777777" w:rsidR="004831C2" w:rsidRPr="004831C2" w:rsidRDefault="004831C2" w:rsidP="004831C2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4831C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</w:tr>
    </w:tbl>
    <w:p w14:paraId="0401777D" w14:textId="08D01195" w:rsidR="004831C2" w:rsidRPr="004831C2" w:rsidRDefault="004831C2" w:rsidP="004831C2">
      <w:pPr>
        <w:spacing w:before="20" w:after="20"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831C2">
        <w:rPr>
          <w:rFonts w:ascii="Times New Roman" w:hAnsi="Times New Roman" w:cs="Times New Roman"/>
          <w:color w:val="000000" w:themeColor="text1"/>
          <w:sz w:val="20"/>
          <w:szCs w:val="20"/>
        </w:rPr>
        <w:t>*p &lt; 0.05, statistically significant, independent student t-test</w:t>
      </w:r>
    </w:p>
    <w:p w14:paraId="4751A2D8" w14:textId="313F2984" w:rsidR="004831C2" w:rsidRPr="004831C2" w:rsidRDefault="004831C2" w:rsidP="004831C2">
      <w:pPr>
        <w:spacing w:before="20" w:after="20"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831C2">
        <w:rPr>
          <w:rFonts w:ascii="Times New Roman" w:hAnsi="Times New Roman" w:cs="Times New Roman"/>
          <w:color w:val="000000" w:themeColor="text1"/>
          <w:sz w:val="20"/>
          <w:szCs w:val="20"/>
        </w:rPr>
        <w:t>**p &lt; 0.005, very statistically significant, independent student t-test</w:t>
      </w:r>
    </w:p>
    <w:p w14:paraId="21E1074C" w14:textId="77777777" w:rsidR="00DB3DC2" w:rsidRPr="004831C2" w:rsidRDefault="00DB3DC2" w:rsidP="004831C2">
      <w:pPr>
        <w:spacing w:line="480" w:lineRule="auto"/>
        <w:rPr>
          <w:sz w:val="20"/>
          <w:szCs w:val="20"/>
        </w:rPr>
      </w:pPr>
    </w:p>
    <w:sectPr w:rsidR="00DB3DC2" w:rsidRPr="004831C2" w:rsidSect="009A708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31C2"/>
    <w:rsid w:val="000203EF"/>
    <w:rsid w:val="00021546"/>
    <w:rsid w:val="00045535"/>
    <w:rsid w:val="00051F64"/>
    <w:rsid w:val="00053136"/>
    <w:rsid w:val="000919B7"/>
    <w:rsid w:val="00092288"/>
    <w:rsid w:val="0009679B"/>
    <w:rsid w:val="000C18AC"/>
    <w:rsid w:val="000D0DE3"/>
    <w:rsid w:val="000D6145"/>
    <w:rsid w:val="000D736C"/>
    <w:rsid w:val="000D7480"/>
    <w:rsid w:val="000E1114"/>
    <w:rsid w:val="00101D1E"/>
    <w:rsid w:val="00122825"/>
    <w:rsid w:val="00134732"/>
    <w:rsid w:val="001432F6"/>
    <w:rsid w:val="001677BD"/>
    <w:rsid w:val="00167958"/>
    <w:rsid w:val="00196483"/>
    <w:rsid w:val="001A5D2E"/>
    <w:rsid w:val="001A73ED"/>
    <w:rsid w:val="001B0C43"/>
    <w:rsid w:val="001B0FA0"/>
    <w:rsid w:val="001B33CF"/>
    <w:rsid w:val="001B3CF4"/>
    <w:rsid w:val="001B52D8"/>
    <w:rsid w:val="001C7448"/>
    <w:rsid w:val="001E1818"/>
    <w:rsid w:val="001E7B34"/>
    <w:rsid w:val="001F6852"/>
    <w:rsid w:val="0020561A"/>
    <w:rsid w:val="00213E91"/>
    <w:rsid w:val="002177F9"/>
    <w:rsid w:val="00224A82"/>
    <w:rsid w:val="00225E44"/>
    <w:rsid w:val="00266D82"/>
    <w:rsid w:val="002703B4"/>
    <w:rsid w:val="00274979"/>
    <w:rsid w:val="00280E5A"/>
    <w:rsid w:val="00283D18"/>
    <w:rsid w:val="002A6EBD"/>
    <w:rsid w:val="002A727B"/>
    <w:rsid w:val="002B7068"/>
    <w:rsid w:val="002D4238"/>
    <w:rsid w:val="002E55EE"/>
    <w:rsid w:val="002E57B7"/>
    <w:rsid w:val="00310474"/>
    <w:rsid w:val="003465EE"/>
    <w:rsid w:val="00347B82"/>
    <w:rsid w:val="00350805"/>
    <w:rsid w:val="0035094B"/>
    <w:rsid w:val="0035586F"/>
    <w:rsid w:val="00366D77"/>
    <w:rsid w:val="0037123B"/>
    <w:rsid w:val="00376720"/>
    <w:rsid w:val="003776A2"/>
    <w:rsid w:val="00395FF9"/>
    <w:rsid w:val="003A5B71"/>
    <w:rsid w:val="003C11BD"/>
    <w:rsid w:val="003E247F"/>
    <w:rsid w:val="0041548A"/>
    <w:rsid w:val="0041725B"/>
    <w:rsid w:val="00463D9E"/>
    <w:rsid w:val="004831C2"/>
    <w:rsid w:val="00487B7D"/>
    <w:rsid w:val="004A29CA"/>
    <w:rsid w:val="004A61EF"/>
    <w:rsid w:val="004D4846"/>
    <w:rsid w:val="004F0BF7"/>
    <w:rsid w:val="00503557"/>
    <w:rsid w:val="005160EE"/>
    <w:rsid w:val="00530EFC"/>
    <w:rsid w:val="00536E49"/>
    <w:rsid w:val="005423E7"/>
    <w:rsid w:val="00542523"/>
    <w:rsid w:val="00557DD7"/>
    <w:rsid w:val="00557EB0"/>
    <w:rsid w:val="0056196E"/>
    <w:rsid w:val="005827A7"/>
    <w:rsid w:val="00597606"/>
    <w:rsid w:val="005B54DF"/>
    <w:rsid w:val="005D0AA5"/>
    <w:rsid w:val="005E74AB"/>
    <w:rsid w:val="005F0E18"/>
    <w:rsid w:val="00613784"/>
    <w:rsid w:val="006338D3"/>
    <w:rsid w:val="006571AB"/>
    <w:rsid w:val="006636BD"/>
    <w:rsid w:val="00666505"/>
    <w:rsid w:val="006B4561"/>
    <w:rsid w:val="00701035"/>
    <w:rsid w:val="00701E4F"/>
    <w:rsid w:val="007059D0"/>
    <w:rsid w:val="00731C3E"/>
    <w:rsid w:val="00733F37"/>
    <w:rsid w:val="007417C3"/>
    <w:rsid w:val="00741FAA"/>
    <w:rsid w:val="00750A81"/>
    <w:rsid w:val="00760585"/>
    <w:rsid w:val="007645B7"/>
    <w:rsid w:val="0077036D"/>
    <w:rsid w:val="0077155A"/>
    <w:rsid w:val="00784135"/>
    <w:rsid w:val="007A54A3"/>
    <w:rsid w:val="007B6129"/>
    <w:rsid w:val="007C33F8"/>
    <w:rsid w:val="007C5EB3"/>
    <w:rsid w:val="007D4332"/>
    <w:rsid w:val="007E0A38"/>
    <w:rsid w:val="007F1CAA"/>
    <w:rsid w:val="00821591"/>
    <w:rsid w:val="008258C8"/>
    <w:rsid w:val="008323C3"/>
    <w:rsid w:val="00834375"/>
    <w:rsid w:val="00843605"/>
    <w:rsid w:val="008442E9"/>
    <w:rsid w:val="008932D2"/>
    <w:rsid w:val="008A68BE"/>
    <w:rsid w:val="008F0CDB"/>
    <w:rsid w:val="008F4568"/>
    <w:rsid w:val="00903744"/>
    <w:rsid w:val="00905542"/>
    <w:rsid w:val="00927461"/>
    <w:rsid w:val="00927E1E"/>
    <w:rsid w:val="0093416E"/>
    <w:rsid w:val="00936517"/>
    <w:rsid w:val="00963A3E"/>
    <w:rsid w:val="009640AC"/>
    <w:rsid w:val="00971471"/>
    <w:rsid w:val="009731C2"/>
    <w:rsid w:val="00985682"/>
    <w:rsid w:val="009A4EAC"/>
    <w:rsid w:val="009A5786"/>
    <w:rsid w:val="009A708B"/>
    <w:rsid w:val="009B37F0"/>
    <w:rsid w:val="009C1AD8"/>
    <w:rsid w:val="009D7C6A"/>
    <w:rsid w:val="009F07AC"/>
    <w:rsid w:val="009F238D"/>
    <w:rsid w:val="00A16BD9"/>
    <w:rsid w:val="00A20A11"/>
    <w:rsid w:val="00A32A03"/>
    <w:rsid w:val="00A341AF"/>
    <w:rsid w:val="00A35024"/>
    <w:rsid w:val="00A350F0"/>
    <w:rsid w:val="00A62A75"/>
    <w:rsid w:val="00A633BE"/>
    <w:rsid w:val="00A77ECC"/>
    <w:rsid w:val="00A87744"/>
    <w:rsid w:val="00A87E27"/>
    <w:rsid w:val="00AA23FC"/>
    <w:rsid w:val="00AB6F00"/>
    <w:rsid w:val="00AF6ACD"/>
    <w:rsid w:val="00B11148"/>
    <w:rsid w:val="00B27E87"/>
    <w:rsid w:val="00B75D37"/>
    <w:rsid w:val="00B84E75"/>
    <w:rsid w:val="00BA13A4"/>
    <w:rsid w:val="00BB0461"/>
    <w:rsid w:val="00BB1995"/>
    <w:rsid w:val="00BC4E5A"/>
    <w:rsid w:val="00BD0083"/>
    <w:rsid w:val="00BD6AC5"/>
    <w:rsid w:val="00BF1CF2"/>
    <w:rsid w:val="00C01D19"/>
    <w:rsid w:val="00C16296"/>
    <w:rsid w:val="00C32F73"/>
    <w:rsid w:val="00C4633E"/>
    <w:rsid w:val="00C46428"/>
    <w:rsid w:val="00C52E15"/>
    <w:rsid w:val="00CA6F26"/>
    <w:rsid w:val="00CD79D3"/>
    <w:rsid w:val="00CE6413"/>
    <w:rsid w:val="00CE6E04"/>
    <w:rsid w:val="00D01379"/>
    <w:rsid w:val="00D17091"/>
    <w:rsid w:val="00D23739"/>
    <w:rsid w:val="00D36723"/>
    <w:rsid w:val="00D36C9B"/>
    <w:rsid w:val="00D44F99"/>
    <w:rsid w:val="00D47CA2"/>
    <w:rsid w:val="00D661F2"/>
    <w:rsid w:val="00D67765"/>
    <w:rsid w:val="00D80221"/>
    <w:rsid w:val="00D902E2"/>
    <w:rsid w:val="00DA30C9"/>
    <w:rsid w:val="00DA6CCB"/>
    <w:rsid w:val="00DB3DC2"/>
    <w:rsid w:val="00DD0DDA"/>
    <w:rsid w:val="00DD0F25"/>
    <w:rsid w:val="00DE62E0"/>
    <w:rsid w:val="00DF4391"/>
    <w:rsid w:val="00E1432C"/>
    <w:rsid w:val="00E168AB"/>
    <w:rsid w:val="00E2204D"/>
    <w:rsid w:val="00E441A9"/>
    <w:rsid w:val="00E45749"/>
    <w:rsid w:val="00E46137"/>
    <w:rsid w:val="00E47AA1"/>
    <w:rsid w:val="00E71184"/>
    <w:rsid w:val="00E74AC0"/>
    <w:rsid w:val="00E8650B"/>
    <w:rsid w:val="00E90BC5"/>
    <w:rsid w:val="00E912D4"/>
    <w:rsid w:val="00E955FA"/>
    <w:rsid w:val="00EA341C"/>
    <w:rsid w:val="00EB5FC9"/>
    <w:rsid w:val="00EB6B6D"/>
    <w:rsid w:val="00EC4B30"/>
    <w:rsid w:val="00EE112E"/>
    <w:rsid w:val="00EE5BA3"/>
    <w:rsid w:val="00F13307"/>
    <w:rsid w:val="00F32D97"/>
    <w:rsid w:val="00F62369"/>
    <w:rsid w:val="00FA4E89"/>
    <w:rsid w:val="00FB3E6A"/>
    <w:rsid w:val="00FD26B1"/>
    <w:rsid w:val="00FD4C29"/>
    <w:rsid w:val="00FD6F27"/>
    <w:rsid w:val="00FF3B74"/>
    <w:rsid w:val="00FF6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9271F8"/>
  <w14:defaultImageDpi w14:val="32767"/>
  <w15:chartTrackingRefBased/>
  <w15:docId w15:val="{3353CAB3-DB8E-D84F-8E08-D5DE9A245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831C2"/>
    <w:rPr>
      <w:rFonts w:eastAsia="SimSun"/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99"/>
    <w:rsid w:val="004831C2"/>
    <w:rPr>
      <w:rFonts w:eastAsiaTheme="minorEastAsia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4831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0</Words>
  <Characters>1710</Characters>
  <Application>Microsoft Office Word</Application>
  <DocSecurity>0</DocSecurity>
  <Lines>14</Lines>
  <Paragraphs>4</Paragraphs>
  <ScaleCrop>false</ScaleCrop>
  <Company/>
  <LinksUpToDate>false</LinksUpToDate>
  <CharactersWithSpaces>2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ia Karajacob</dc:creator>
  <cp:keywords/>
  <dc:description/>
  <cp:lastModifiedBy>Alexandria Karajacob</cp:lastModifiedBy>
  <cp:revision>5</cp:revision>
  <dcterms:created xsi:type="dcterms:W3CDTF">2022-11-08T15:42:00Z</dcterms:created>
  <dcterms:modified xsi:type="dcterms:W3CDTF">2022-11-27T09:11:00Z</dcterms:modified>
</cp:coreProperties>
</file>